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B97B0" w14:textId="0A23A99D" w:rsidR="00082D04" w:rsidRDefault="000B23F6">
      <w:pPr>
        <w:tabs>
          <w:tab w:val="left" w:pos="259"/>
        </w:tabs>
        <w:spacing w:line="480" w:lineRule="auto"/>
        <w:rPr>
          <w:rFonts w:ascii="Times New Roman" w:eastAsia="DengXian" w:hAnsi="Times New Roman" w:cs="Times New Roman"/>
          <w:color w:val="000000"/>
          <w:kern w:val="0"/>
          <w:sz w:val="18"/>
          <w:szCs w:val="18"/>
          <w:highlight w:val="green"/>
          <w:lang w:bidi="ar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1</w:t>
      </w:r>
      <w:r w:rsidR="00000000">
        <w:rPr>
          <w:rFonts w:ascii="Times New Roman" w:hAnsi="Times New Roman" w:cs="Times New Roman"/>
          <w:b/>
          <w:bCs/>
          <w:sz w:val="18"/>
          <w:szCs w:val="18"/>
        </w:rPr>
        <w:t xml:space="preserve">. NHE therapeutic effects and mechanisms in </w:t>
      </w:r>
      <w:r w:rsidR="00000000">
        <w:rPr>
          <w:rFonts w:ascii="Times New Roman" w:hAnsi="Times New Roman" w:cs="Times New Roman"/>
          <w:b/>
          <w:bCs/>
          <w:i/>
          <w:iCs/>
          <w:sz w:val="18"/>
          <w:szCs w:val="18"/>
        </w:rPr>
        <w:t>in vivo</w:t>
      </w:r>
      <w:r w:rsidR="00000000">
        <w:rPr>
          <w:rFonts w:ascii="Times New Roman" w:hAnsi="Times New Roman" w:cs="Times New Roman"/>
          <w:b/>
          <w:bCs/>
          <w:sz w:val="18"/>
          <w:szCs w:val="18"/>
        </w:rPr>
        <w:t xml:space="preserve"> cerebral IR mode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751"/>
        <w:gridCol w:w="670"/>
        <w:gridCol w:w="720"/>
        <w:gridCol w:w="1500"/>
        <w:gridCol w:w="750"/>
        <w:gridCol w:w="3102"/>
        <w:gridCol w:w="1389"/>
        <w:gridCol w:w="1068"/>
      </w:tblGrid>
      <w:tr w:rsidR="00082D04" w14:paraId="2788F6E5" w14:textId="77777777">
        <w:trPr>
          <w:jc w:val="center"/>
        </w:trPr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5DEF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uthor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ar)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D241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racts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B31F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l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1B3F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0AE4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ventions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5D26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ve control</w:t>
            </w:r>
          </w:p>
        </w:tc>
        <w:tc>
          <w:tcPr>
            <w:tcW w:w="1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4A00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logical effects (experimental protocol)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89C0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chanism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ECB6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gulation</w:t>
            </w:r>
          </w:p>
        </w:tc>
      </w:tr>
      <w:tr w:rsidR="00082D04" w14:paraId="4E0FBACB" w14:textId="77777777">
        <w:trPr>
          <w:jc w:val="center"/>
        </w:trPr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D37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 et al.</w:t>
            </w:r>
          </w:p>
          <w:p w14:paraId="4367C89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a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374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HA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C74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66A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3F9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HA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/50/100mg/kg) for 14d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812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3D4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RT-qPCR) </w:t>
            </w:r>
          </w:p>
          <w:p w14:paraId="2921A2A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08A7DED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ct the blood-brain barrier (EB test) 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C3A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DNF/TrKB/PI3K/Akt path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061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02FFB5D8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A89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ang et al.</w:t>
            </w:r>
          </w:p>
          <w:p w14:paraId="62E3CCD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7a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B52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H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76E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8D61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B918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HA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45D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8BD6" w14:textId="77777777" w:rsidR="00082D04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15900F6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29ED236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ct the blood-brain barrier (EB test) </w:t>
            </w:r>
          </w:p>
          <w:p w14:paraId="5FF8812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degradation of tight junctions in ischemic areas (immunofluorescence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D70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DAC4/NOX4/MMP-9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8C5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5B73C3B4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090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s-ES"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odrigu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s-ES" w:bidi="ar"/>
              </w:rPr>
              <w:t xml:space="preserve"> et al.</w:t>
            </w:r>
          </w:p>
          <w:p w14:paraId="1C184E5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B45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EE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415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V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DF1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wiss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EAF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EEV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/400mg/kg)for 5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50D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mantine(10mg/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g)for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5d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D4F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mprove cognitive dysfunction (open field test, rotary rod test, Y maze test, object recognition test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C7C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mino aci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826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itatory amino acid)</w:t>
            </w:r>
          </w:p>
          <w:p w14:paraId="429687D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s-ES" w:bidi="ar"/>
              </w:rPr>
              <w:t>Upregulate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s-ES" w:bidi="ar"/>
              </w:rPr>
              <w:t>Inhibitory amino aci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082D04" w14:paraId="01F8C180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E58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eng et al.</w:t>
            </w:r>
          </w:p>
          <w:p w14:paraId="695E26A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a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420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ZR extract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F36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DF6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BB6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ZR extracts(200/400/80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B9A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1C7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mNSS) </w:t>
            </w:r>
          </w:p>
          <w:p w14:paraId="1BA5549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436C74F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immunohistochemical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A2A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NK-mediated TLR4/T3JAM path and ASK1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724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00B7E1C3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83C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Zhang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et al.</w:t>
            </w:r>
          </w:p>
          <w:p w14:paraId="0EA6FAC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851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DGM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D2B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F2B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FED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GMI(1/3/10mg/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3FF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Edarav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e(1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EE77" w14:textId="77777777" w:rsidR="00082D04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Reduce neurological deficit (neurologic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eficit scores)</w:t>
            </w:r>
          </w:p>
          <w:p w14:paraId="4375187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lleviate ischemic brain edema (water content calculation) </w:t>
            </w:r>
          </w:p>
          <w:p w14:paraId="75CBFC6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oxidative stress response (immunofluorescence) </w:t>
            </w:r>
          </w:p>
          <w:p w14:paraId="0DF9BD2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0DA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Akt/Nrf2/HO-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path</w:t>
            </w:r>
          </w:p>
          <w:p w14:paraId="376AC3B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kt/CREB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AD9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Upregulated</w:t>
            </w:r>
          </w:p>
        </w:tc>
      </w:tr>
      <w:tr w:rsidR="00082D04" w14:paraId="454EEFFA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00F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leem et al.</w:t>
            </w:r>
          </w:p>
          <w:p w14:paraId="1ACD46B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0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4C5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GB7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5E9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240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6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B3AA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GB761(100mg/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g)for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852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EA9E" w14:textId="77777777" w:rsidR="00082D04" w:rsidRDefault="0000000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15A38F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infarct size (TTC);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1F4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C0F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35848EA3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AC4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 et al.</w:t>
            </w:r>
          </w:p>
          <w:p w14:paraId="15998CC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544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L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6CC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D6D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CR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DEF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LE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 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EAF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B163" w14:textId="77777777" w:rsidR="00082D04" w:rsidRDefault="0000000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B07A7B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D2B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x/Bcl-2/Caspase-3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65D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5ACACB2C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3E4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 et al.</w:t>
            </w:r>
          </w:p>
          <w:p w14:paraId="0FEAF12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5140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GR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7E7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74D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FAD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GR1(15mg/kg) for 2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49E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889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cerebral edema (water content calculation) </w:t>
            </w:r>
          </w:p>
          <w:p w14:paraId="0AC3986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A9B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R/PI3K/Akt/mTOR</w:t>
            </w:r>
          </w:p>
          <w:p w14:paraId="7C5927B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NK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D86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7CE1D8FD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FE0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ng et al.</w:t>
            </w:r>
          </w:p>
          <w:p w14:paraId="0398E8B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0ED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7E4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E8C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8D4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A(5/10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657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daravone(3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7C0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lleviate ischemic brain edema (water content calculation) </w:t>
            </w:r>
          </w:p>
          <w:p w14:paraId="325295F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immunofluorescence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E8C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LR2/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236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6725E8C6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23F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en et al.</w:t>
            </w:r>
          </w:p>
          <w:p w14:paraId="29C33CD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F02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FDC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941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CR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FA7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A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/0.1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38C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83B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ct the blood-brain barrier (EB test) </w:t>
            </w:r>
          </w:p>
          <w:p w14:paraId="1AF76E2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oxidative stress response (Westernblot) </w:t>
            </w:r>
          </w:p>
          <w:p w14:paraId="657031A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C16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I3K/Akt</w:t>
            </w:r>
          </w:p>
          <w:p w14:paraId="62D1F2F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25/Cdk5</w:t>
            </w:r>
          </w:p>
          <w:p w14:paraId="108A490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K3β/Bcl-2</w:t>
            </w:r>
          </w:p>
          <w:p w14:paraId="3D0FD5E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K3β/DC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888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I3K/Ak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25/Cdk5)</w:t>
            </w:r>
          </w:p>
          <w:p w14:paraId="62E8488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K3β/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cl-2,GSK3β/DCX)</w:t>
            </w:r>
          </w:p>
        </w:tc>
      </w:tr>
      <w:tr w:rsidR="00082D04" w14:paraId="502FD3AA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BD1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ong et al.</w:t>
            </w:r>
          </w:p>
          <w:p w14:paraId="0D088F9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421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343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A052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0D9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A(5/10/20mg/kg) for 3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6D0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F44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CF5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kt/FOXO3a/BI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153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5257DB3F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FD7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uan et al.</w:t>
            </w:r>
          </w:p>
          <w:p w14:paraId="35A8365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31A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E8D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ACE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C22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/20/30mg/kg) for 3/1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E68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daravone(3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47C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Longa) </w:t>
            </w:r>
          </w:p>
          <w:p w14:paraId="2EC53A1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ct the blood-brain barrier (EB test) </w:t>
            </w:r>
          </w:p>
          <w:p w14:paraId="2D365F6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apoptosis (TUNEL staining) </w:t>
            </w:r>
          </w:p>
          <w:p w14:paraId="30071F1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4002ED4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mprove long-term learning and memory defects (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rris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water maze experimen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EEB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spase-3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DA1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6819CAF0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47C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ang et al.</w:t>
            </w:r>
          </w:p>
          <w:p w14:paraId="17602A7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1AB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F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30E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E29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istar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87B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F1(50mg/kg) for 1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DA8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2B2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crease angiogenesis (tube formation assay, CAM assay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E33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1461" w14:textId="77777777" w:rsidR="00082D04" w:rsidRDefault="00082D0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82D04" w14:paraId="13EFD3E0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FFA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ou et al.</w:t>
            </w:r>
          </w:p>
          <w:p w14:paraId="0CED9C6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703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Rg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0E4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771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71CA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Rg1(20mg/kg) for 6h/1/3/7/1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6C9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etazolamide(10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C52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tect the blood-brain barrier (EB test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D7C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QP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832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4897C8B1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13C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an et al.</w:t>
            </w:r>
          </w:p>
          <w:p w14:paraId="1D79E0E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C38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F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2EE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A8C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6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620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F11(8/16/32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62B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l-3-n-Butylphthalide(4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607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cerebral edema (water content calculation) </w:t>
            </w:r>
          </w:p>
          <w:p w14:paraId="467C13A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mNSS) </w:t>
            </w:r>
          </w:p>
          <w:p w14:paraId="31D03ED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acilitate the production of new neurons (BrdU administration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FDA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DNF/TrKB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4BE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5381A8FF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B8C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Zhang et al.</w:t>
            </w:r>
          </w:p>
          <w:p w14:paraId="772F50E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0a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656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R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B2A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2DE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BAA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SRd (10mg/kg) for 1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9E3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7DD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FA2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R2b/NMDA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A80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6CC81011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C6A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ou et al.</w:t>
            </w:r>
          </w:p>
          <w:p w14:paraId="754A6B0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a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EBD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ora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045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6B61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istar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E50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orax (200/400mg/kg) for 1/28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8FE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1D9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mNSS) </w:t>
            </w:r>
          </w:p>
          <w:p w14:paraId="16B482A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crease angiogenesis and suppresses inflammation (immunohistochemical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2B2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F-κ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7FE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2D60C9D9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50F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ao et al.</w:t>
            </w:r>
          </w:p>
          <w:p w14:paraId="3FD0A78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73C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8BC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6E1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8DA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 (50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7FE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5A2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6CB7F27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neuronal autophagy (immunofluorescence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868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RT1/FOXO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5BB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2F08D6E8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9F9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u et al.</w:t>
            </w:r>
          </w:p>
          <w:p w14:paraId="5F8DC19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E7E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lymar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E20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06E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ng-Evans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7DB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lymarin (1/5/10ug/kg) for 1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907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C9D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hibit inflammatory response (immunohistochemical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27C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F-κB</w:t>
            </w:r>
          </w:p>
          <w:p w14:paraId="0E94ED2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AT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4E4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689C7CB2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A13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ng et al.</w:t>
            </w:r>
          </w:p>
          <w:p w14:paraId="0351597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0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A03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s-ES" w:bidi="ar"/>
              </w:rPr>
              <w:t>Emodin-8-O-beta-D-glucosid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288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91E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istar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9C6B1" w14:textId="77777777" w:rsidR="00082D04" w:rsidRPr="000B23F6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0B23F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 w:bidi="ar"/>
              </w:rPr>
              <w:t>Emodin-8-O-beta-D-glucoside (2.5/5/10mg/kg) for 1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088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amin C(2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657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Longa) </w:t>
            </w:r>
          </w:p>
          <w:p w14:paraId="14D2AA2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66B9D1F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oxidative stress response (MDA assay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232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4282F" w14:textId="77777777" w:rsidR="00082D04" w:rsidRDefault="00082D0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82D04" w14:paraId="7BE237C2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98A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eung et al.</w:t>
            </w:r>
          </w:p>
          <w:p w14:paraId="4A78B87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E4E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mod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8F0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7C4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F67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modin (15mg/kg) for 1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E8C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7A1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775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T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18C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39A61CA7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C8A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e et al.</w:t>
            </w:r>
          </w:p>
          <w:p w14:paraId="77DF732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BB5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borneo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837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0A4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8E9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borneol (50/100/200mg/kg) for 3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31A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imodipine(12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4AE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mNSS) </w:t>
            </w:r>
          </w:p>
          <w:p w14:paraId="53058E3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immunohistochemical) </w:t>
            </w:r>
          </w:p>
          <w:p w14:paraId="2FADE06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7D4233E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mprove regional cerebral blood flow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disturbance (laser-Doppler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442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p38 MAPK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9D3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34BAA8E7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873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 et al.</w:t>
            </w:r>
          </w:p>
          <w:p w14:paraId="19EA30C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684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borneol/d-borneo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B9E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7FD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98E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borneol/d-borneol (50/100/200mg/kg) for 1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02F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imodipine(50/100/200mg/kg) for 14d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F99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mNSS) </w:t>
            </w:r>
          </w:p>
          <w:p w14:paraId="584834A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mprove regional cerebral blood flow disturbance (laser-Doppler) </w:t>
            </w:r>
          </w:p>
          <w:p w14:paraId="5D8EC28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mote astrocyte differentiation (immunofluorescence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694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nt/β-catenin</w:t>
            </w:r>
          </w:p>
          <w:p w14:paraId="2CFC4D6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tch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CFF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62FF2222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E44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uang et al.</w:t>
            </w:r>
          </w:p>
          <w:p w14:paraId="668558F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C76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orneo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527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B38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6 mi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pm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/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FF4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orneol (8%/16%/200mg/kg) for 6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7A9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4C5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225942B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oxidative stress response (immunohistochemical) </w:t>
            </w:r>
          </w:p>
          <w:p w14:paraId="20D0B17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mote astrocyte and microglial proliferation (immunofluorescence) </w:t>
            </w:r>
          </w:p>
          <w:p w14:paraId="19AC855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Westernblo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3FF2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PM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6A7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5CE03395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003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ng et al.</w:t>
            </w:r>
          </w:p>
          <w:p w14:paraId="597732A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3a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DEE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utellar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BAD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BD7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EA9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utellarin (6/12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D95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E92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976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itatory amino aci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7A5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32D9E56E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DAD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o et al.</w:t>
            </w:r>
          </w:p>
          <w:p w14:paraId="3BD4696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887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B extract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D86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417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CR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8CD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B extracts (200mg/kg) for 3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607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FEA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mNSS) </w:t>
            </w:r>
          </w:p>
          <w:p w14:paraId="5BA582C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0A0D94E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Westernblo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8EB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IPK1/3</w:t>
            </w:r>
          </w:p>
          <w:p w14:paraId="5B518A4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LRP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6DC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594FE889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EAD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ang et al.</w:t>
            </w:r>
          </w:p>
          <w:p w14:paraId="7124D49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9F2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cyanidin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751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15C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EC5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cyanidins (20/40/80mg/kg) for 1h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82C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6A2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Longa) </w:t>
            </w:r>
          </w:p>
          <w:p w14:paraId="5CA454B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07D644E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cerebral edema (water content calculation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922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LR4/p38/NF-κB/NLRP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1CC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20B92E96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83FD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 et al.</w:t>
            </w:r>
          </w:p>
          <w:p w14:paraId="7D179F0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(201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7B54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E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226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DF1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CR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072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EA (10/25/50mg/kg)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for 6h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366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55F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mNSS) </w:t>
            </w:r>
          </w:p>
          <w:p w14:paraId="3B9CCB6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6CD30A1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Inhibit inflammatory response (Westernblo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22C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JNK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BA3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4EF1785E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027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en et al.</w:t>
            </w:r>
          </w:p>
          <w:p w14:paraId="731E8E6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4A1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ycyrrhiz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195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D68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5E7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ycyrrhizin (15/30/6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670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BCA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cerebral edema (water content calculation) </w:t>
            </w:r>
          </w:p>
          <w:p w14:paraId="7A4C36A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ct the blood-brain barrier (EB tes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E06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NOO-/HMGB1/TLR2/MMP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399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65CFF793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680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ng et al.</w:t>
            </w:r>
          </w:p>
          <w:p w14:paraId="3548182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9E1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K1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635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0EC2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CR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46D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K100 (30/60/12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4A9D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-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894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062A72B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immunohistochemical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53C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I3K/Akt/GSK-3/β-cateni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466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105A9DDB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94B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 et al.</w:t>
            </w:r>
          </w:p>
          <w:p w14:paraId="7604793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c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703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07D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80FF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6 mi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pm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/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928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 (20/4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DA4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E532" w14:textId="77777777" w:rsidR="00082D04" w:rsidRDefault="0000000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47BA54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brain infiltration by NK cells (Flow Cytometry) </w:t>
            </w:r>
          </w:p>
          <w:p w14:paraId="091E4E4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Westernblo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D34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AT3/CCL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83B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26F601AD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38C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 et al.</w:t>
            </w:r>
          </w:p>
          <w:p w14:paraId="539CEE3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786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726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874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55A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 (10/2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D3F9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9F1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Bederson) </w:t>
            </w:r>
          </w:p>
          <w:p w14:paraId="0E831F8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cerebral edema (water content calculation) </w:t>
            </w:r>
          </w:p>
          <w:p w14:paraId="43EF2BD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ct the blood-brain barrier (EB tes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2EF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MP-9</w:t>
            </w:r>
          </w:p>
          <w:p w14:paraId="5F82CD9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QP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536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68DAE63E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8FD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hi et al.</w:t>
            </w:r>
          </w:p>
          <w:p w14:paraId="6E942D3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E7C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908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A6F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753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 (20mg/kg) for 10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A62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CBC9" w14:textId="77777777" w:rsidR="00082D04" w:rsidRDefault="0000000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537B142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C0F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RT1/MA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142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189E2A2E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F60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 et al.</w:t>
            </w:r>
          </w:p>
          <w:p w14:paraId="743441F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b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F11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864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54B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CFF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 (40mg/kg) for 1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BE9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0AA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mNSS) </w:t>
            </w:r>
          </w:p>
          <w:p w14:paraId="4EA08A1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mote M2 microglia/macrophage polarization (immunofluorescence) </w:t>
            </w:r>
          </w:p>
          <w:p w14:paraId="299F4E0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mote neurogenesis and angiogenesis (BrdU administration) </w:t>
            </w:r>
          </w:p>
          <w:p w14:paraId="31F9C26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Promote neurotrophic factor expression (Westernblo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913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PPARγ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A40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7F168702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1A7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o et al.</w:t>
            </w:r>
          </w:p>
          <w:p w14:paraId="70D367E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D7D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s-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EA6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205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F98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s-d (10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B8B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E856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hibit oxidative stress response (immunohistochemical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989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x1/2/4/TLR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74D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5B7D3A63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DB4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ee et al.</w:t>
            </w:r>
          </w:p>
          <w:p w14:paraId="11B0E94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2b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13C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S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80C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346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4F7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SE (30/100/300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166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0E7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cerebral edema (water content calculation) </w:t>
            </w:r>
          </w:p>
          <w:p w14:paraId="16B16A8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ct the blood-brain barrier (EB tes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498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QP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502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301C9F37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826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i et al.</w:t>
            </w:r>
          </w:p>
          <w:p w14:paraId="19C6ED9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DD0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Q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BB9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E00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42F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QS (100/20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16F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2A5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Bederson) </w:t>
            </w:r>
          </w:p>
          <w:p w14:paraId="0D04E6A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8C1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8DF5" w14:textId="77777777" w:rsidR="00082D04" w:rsidRDefault="00082D0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82D04" w14:paraId="018E8448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183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  <w:t>Zhang et al.</w:t>
            </w:r>
          </w:p>
          <w:p w14:paraId="299D779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  <w:t>(2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BBB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OE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CAC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EE4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A66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OEX (200/400/80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98C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GB761(10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3C5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neurological deficit (mNSS) </w:t>
            </w:r>
          </w:p>
          <w:p w14:paraId="379173B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6B6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17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279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624FE345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299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ang et al.</w:t>
            </w:r>
          </w:p>
          <w:p w14:paraId="0731CFC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3c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6D1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u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11D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728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6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D37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us (10mg/kg) for 3d at 17:00—19: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586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9962" w14:textId="77777777" w:rsidR="00082D04" w:rsidRDefault="00000000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5390A81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0B48288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oxidative stress response (MDA assay) </w:t>
            </w:r>
          </w:p>
          <w:p w14:paraId="018D0A8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Westernblo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3E9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rf2/HO-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17A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0F4DEBEC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254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ng et al.</w:t>
            </w:r>
          </w:p>
          <w:p w14:paraId="1983265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402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FCJ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114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000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753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FCJ (10/20/40 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0DC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uesaitong(4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F82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3B8980B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oxidative stress response (MDA assay) </w:t>
            </w:r>
          </w:p>
          <w:p w14:paraId="49EC704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F68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PI3K/Akt/mT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3A6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58ADB7F8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A07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ua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  <w:t xml:space="preserve"> et al.</w:t>
            </w:r>
          </w:p>
          <w:p w14:paraId="19EE960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4F8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NBP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E29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0AE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6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FD5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NBP (30mg/kg) for 7/28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3BD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B12B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mprove cognitive impairment (Morris Water Maze Experiment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E4B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k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142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5E34816D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F68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ng et al.</w:t>
            </w:r>
          </w:p>
          <w:p w14:paraId="79F3EAD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4B2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L-NBP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CA3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B9F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7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1C5F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L-NBP (6.5mg/kg) for 1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520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727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duce neurological deficit (Longa) </w:t>
            </w:r>
          </w:p>
          <w:p w14:paraId="1812E4C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ct the blood-brain barrier (EB test) </w:t>
            </w:r>
          </w:p>
          <w:p w14:paraId="023D2B6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mote angiogenesis (immunofluorescence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717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F-1α/VEGF/Notch/Dll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3D8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6D70E2C3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7D8A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ang et al.</w:t>
            </w:r>
          </w:p>
          <w:p w14:paraId="6A12D40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D6A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634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4FB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istar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948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 (20mg/kg) for 3/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0F4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1BF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mprove cognitive impairment (Platform Jumping Experiment) </w:t>
            </w:r>
          </w:p>
          <w:p w14:paraId="55978F4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oxidative stress response (immunohistochemical) </w:t>
            </w:r>
          </w:p>
          <w:p w14:paraId="4117055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immunohistochemical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3F5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00CD" w14:textId="77777777" w:rsidR="00082D04" w:rsidRDefault="00082D0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82D04" w14:paraId="2B8C2FB6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0D7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Qi et al.</w:t>
            </w:r>
          </w:p>
          <w:p w14:paraId="41505A5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E70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Y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EFF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A3B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2B0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YA (2mg/kg) for 3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BF2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7B2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77160F9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72E4645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mote autophagy in penumbra neurons (immunohistochemistry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E7A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k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FEB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1BA666FF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34E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ee et al.</w:t>
            </w:r>
          </w:p>
          <w:p w14:paraId="7206A0F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2a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EF5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C9C0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C257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istar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6D9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 (3/30/30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F32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9A4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mprove cognitive impairment (Y Maze) </w:t>
            </w:r>
          </w:p>
          <w:p w14:paraId="6E889A3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astrocyte and microglial activation (immunohistochemical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C7A1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X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E0B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2020B421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460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  <w:t>Choi et al.</w:t>
            </w:r>
          </w:p>
          <w:p w14:paraId="10B30D3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  <w:lastRenderedPageBreak/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fr-FR" w:bidi="ar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81C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GRe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309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583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7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197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Rex (31.25/62.5/125/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0/500/100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EFD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991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619D49F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Reduce infarct size (TTC)</w:t>
            </w:r>
          </w:p>
          <w:p w14:paraId="090F2D3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hibit inflammatory response (immunofluorescence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145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0121" w14:textId="77777777" w:rsidR="00082D04" w:rsidRDefault="00082D0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82D04" w14:paraId="71F18690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706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s-ES"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s-ES" w:bidi="ar"/>
              </w:rPr>
              <w:t>Teixeira et al.</w:t>
            </w:r>
          </w:p>
          <w:p w14:paraId="35E37CB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B11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D9C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71F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istar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D17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O (200mg/kg) for 1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6B5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602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7B91601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lleviate ischemic injury of penumbra cells (immunohistochemical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5B8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A175" w14:textId="77777777" w:rsidR="00082D04" w:rsidRDefault="00082D0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82D04" w14:paraId="57910BFA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7BA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n et al.</w:t>
            </w:r>
          </w:p>
          <w:p w14:paraId="1128E43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3FD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perfor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B21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6A2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E6B7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perfori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0383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412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4B65F01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32ECD51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apoptosis (TUNEL staining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7E7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P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A2B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5D9B0E23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935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ang et al.</w:t>
            </w:r>
          </w:p>
          <w:p w14:paraId="1C410FC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8b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F6E0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ex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579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8C1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A0D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texin (2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B1A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48C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079866C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oxidative stress response (ELISA) </w:t>
            </w:r>
          </w:p>
          <w:p w14:paraId="53340EE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Westernblot) </w:t>
            </w:r>
          </w:p>
          <w:p w14:paraId="074CF9C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autophagy (immunohistochemical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258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TOR/Ul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B0C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670CCEAC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3BF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en et al.</w:t>
            </w:r>
          </w:p>
          <w:p w14:paraId="2BC5D8A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3FD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nokio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0FC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V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FA5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281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nokiol (10/3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591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9DC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duce infarct size (TTC)</w:t>
            </w:r>
          </w:p>
          <w:p w14:paraId="288C02F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oxidative stress response (immunohistochemical) </w:t>
            </w:r>
          </w:p>
          <w:p w14:paraId="4864317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hibit inflammatory response (Westernblo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4B9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38 MAPK</w:t>
            </w:r>
          </w:p>
          <w:p w14:paraId="365092D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OP</w:t>
            </w:r>
          </w:p>
          <w:p w14:paraId="4499ED8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itrotyrosi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3AC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1F75DB80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BF5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ng et al.</w:t>
            </w:r>
          </w:p>
          <w:p w14:paraId="18E0652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3b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13EF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3A9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A2E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C1E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0DAD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E44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mprove related neurological dysfunction (balance beam score) </w:t>
            </w:r>
          </w:p>
          <w:p w14:paraId="442DB29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neurological deficit (Longa) </w:t>
            </w:r>
          </w:p>
          <w:p w14:paraId="1C1AC5F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BAD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rf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340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30956F2C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3E8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 et al.</w:t>
            </w:r>
          </w:p>
          <w:p w14:paraId="3DE4D50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(202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F39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ophor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cosid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31F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MC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286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C57B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/7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E84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ophoricoside(45/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986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E2F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neurological deficit (Berderson) </w:t>
            </w:r>
          </w:p>
          <w:p w14:paraId="4E5B773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Reduce infarct size (TTC)</w:t>
            </w:r>
          </w:p>
          <w:p w14:paraId="1FC2BBF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nhibit apoptosis (TUNEL fluorescence staining) </w:t>
            </w:r>
          </w:p>
          <w:p w14:paraId="5C7A9C3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hibit inflammatory response (immunofluorescence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E6B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Bax/Bcl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292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ed</w:t>
            </w:r>
          </w:p>
        </w:tc>
      </w:tr>
      <w:tr w:rsidR="00082D04" w14:paraId="3A74563A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64F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Yu et al.</w:t>
            </w:r>
          </w:p>
          <w:p w14:paraId="7209E07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82A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rmononet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508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A64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DF2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rmononetin(30mg/kg) for 3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2E6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43E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neurological deficit (Longa) </w:t>
            </w:r>
          </w:p>
          <w:p w14:paraId="6437DE1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ACA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K2/STAT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391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2C5F2438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F4A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eng et al.</w:t>
            </w:r>
          </w:p>
          <w:p w14:paraId="3CFA9CE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56F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aidze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9797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84C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CR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4DB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aidzein(10/20/30mg/kg) for 1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D78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daravone(10mg/kg) for 14d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C87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neurological deficit (Longa) </w:t>
            </w:r>
          </w:p>
          <w:p w14:paraId="1FBB992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587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kt/mTOR/BDN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660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471124E3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E22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ao et al.</w:t>
            </w:r>
          </w:p>
          <w:p w14:paraId="2227184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E38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tr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713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3F0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CR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F4F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trine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/15/30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DC5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imodipine (1 mg/kg) for 7d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5C2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2AD5D7B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  <w:p w14:paraId="6F92F1F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nhibit apoptosis (Westernblot, RT-qPCR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61C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x/Bcl-2/Caspase-3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B1C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2C9B1FF9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B0E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engyue et al.</w:t>
            </w:r>
          </w:p>
          <w:p w14:paraId="7BD47A0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706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reviscap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4057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C69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CE71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reviscapine(0.33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868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40E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12F36E6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  <w:p w14:paraId="38961CA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cerebral edema (calculated water content) </w:t>
            </w:r>
          </w:p>
          <w:p w14:paraId="5EDB36A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nhibit autophagy (immunofluorescence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E62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6FA7" w14:textId="77777777" w:rsidR="00082D04" w:rsidRDefault="00082D04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82D04" w14:paraId="38DB014B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E03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o et al.</w:t>
            </w:r>
          </w:p>
          <w:p w14:paraId="48E6208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(201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0DC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cutellar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53F3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93E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ongolia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gerbil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3C2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cutellarin(50/100/200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7E7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099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hibit apoptosis (Westernblot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B62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spase-3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A84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0276F89B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793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ng et al.</w:t>
            </w:r>
          </w:p>
          <w:p w14:paraId="5D17709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20C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hikon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7F8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E7E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unming 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2D7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hikoni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5/25/50mg/kg) for 24h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912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daravon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6A7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neurological deficit (Longa) </w:t>
            </w:r>
          </w:p>
          <w:p w14:paraId="108D2FC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  <w:p w14:paraId="4CCEC06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nhibit peroxidation (ROS assay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0E6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D744" w14:textId="77777777" w:rsidR="00082D04" w:rsidRDefault="00082D04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82D04" w14:paraId="09890240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DFA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uang et al.</w:t>
            </w:r>
          </w:p>
          <w:p w14:paraId="7151FD2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03FF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u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57E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D93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7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C888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us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/5/1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149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89C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699ED8C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CC5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F-κ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866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4A5E4F75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896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ong et al.</w:t>
            </w:r>
          </w:p>
          <w:p w14:paraId="2D071F0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8D95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C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88C3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F76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1C2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CA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/30mg/kg) for 3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774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B53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neurological deficit (Berderson) </w:t>
            </w:r>
          </w:p>
          <w:p w14:paraId="2E84C76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1DE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PARα</w:t>
            </w:r>
          </w:p>
          <w:p w14:paraId="7705D9F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PAR γ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F7BB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1EE58598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CBFC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eng et al.</w:t>
            </w:r>
          </w:p>
          <w:p w14:paraId="1FC3EEB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21b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AC3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D extrac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925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V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960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210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D extract(250/500/1000mg/kg) for 2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7EA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2DB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1AD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38MAPK p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DFA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  <w:tr w:rsidR="00082D04" w14:paraId="67DC6230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36C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ang et al.</w:t>
            </w:r>
          </w:p>
          <w:p w14:paraId="43F4B31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D853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rmononet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C41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4FE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565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rmononeti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5/25/50mg/kg) for 14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DA6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E91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459F03B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  <w:p w14:paraId="2BE52A7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cerebral edema (water content calculation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829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x/Bcl-2</w:t>
            </w:r>
          </w:p>
          <w:p w14:paraId="21277A1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I3K/Ak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D47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I3K/Akt)</w:t>
            </w:r>
          </w:p>
          <w:p w14:paraId="4F21334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x/Bcl-2)</w:t>
            </w:r>
          </w:p>
        </w:tc>
      </w:tr>
      <w:tr w:rsidR="00082D04" w14:paraId="25F0D9F1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A43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rk et al.</w:t>
            </w:r>
          </w:p>
          <w:p w14:paraId="50091C9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0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E28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69C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2FA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CF8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F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mg/kg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B24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nosine(50mg/k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58B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594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9E34" w14:textId="77777777" w:rsidR="00082D04" w:rsidRDefault="00082D04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82D04" w14:paraId="5DBC3430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FC1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hmood et al.</w:t>
            </w:r>
          </w:p>
          <w:p w14:paraId="7845363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024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85A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B40B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7BL/7m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028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A(1/5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E09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861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78B67AA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456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NOO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81D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6759A898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E7E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Lin et al.</w:t>
            </w:r>
          </w:p>
          <w:p w14:paraId="6D5C788E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4DC2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hylophiopogonanone 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D0E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548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C53C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hylophiopogonanone A(1.25/2.5/5m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F79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9EAC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</w:p>
          <w:p w14:paraId="79E80F7F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  <w:p w14:paraId="36ED25A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cerebral edema (calculated water content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0AE7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MP-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095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wnregulated</w:t>
            </w:r>
          </w:p>
        </w:tc>
      </w:tr>
      <w:tr w:rsidR="00082D04" w14:paraId="1D2C85B1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D7A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ai et al.</w:t>
            </w:r>
          </w:p>
          <w:p w14:paraId="4138620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3D9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utellar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8DB5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7A2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2589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utellarin(100mg/kg) for 12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1393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alproic acid(300mg/kg) for 72h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9D2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 neurological deficit (neurological deficit scores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  <w:p w14:paraId="5DC8F0D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8F2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01BD" w14:textId="77777777" w:rsidR="00082D04" w:rsidRDefault="00082D04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82D04" w14:paraId="4042CDA0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8D4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en et al.</w:t>
            </w:r>
          </w:p>
          <w:p w14:paraId="3121A20D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E56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D08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6A65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79D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V(2ug/kg) for 7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C1D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7E58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mprovement of related neurological dysfunction (Water Maze Test, Motor Test) </w:t>
            </w:r>
          </w:p>
          <w:p w14:paraId="04116160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54C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BAFC" w14:textId="77777777" w:rsidR="00082D04" w:rsidRDefault="00082D04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82D04" w14:paraId="38EE114A" w14:textId="77777777">
        <w:trPr>
          <w:jc w:val="center"/>
        </w:trPr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9972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ui et al.</w:t>
            </w:r>
          </w:p>
          <w:p w14:paraId="3459EDA6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017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6B70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NS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DDD7B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CAO/R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24241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 rats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392D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NS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mg/kg) for 14d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6568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yclopamine(10mg/kg) for 7d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CD2C3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duce neurological deficit (Longa) </w:t>
            </w:r>
          </w:p>
          <w:p w14:paraId="58E13D7C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duce infarct size (TTC)</w:t>
            </w:r>
          </w:p>
          <w:p w14:paraId="480FED84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mprove regional cerebral blood flow disturbance (Micro-PET/CT) 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033EA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HH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8D499" w14:textId="77777777" w:rsidR="00082D04" w:rsidRDefault="0000000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pregulated</w:t>
            </w:r>
          </w:p>
        </w:tc>
      </w:tr>
    </w:tbl>
    <w:p w14:paraId="381D088A" w14:textId="77777777" w:rsidR="00082D04" w:rsidRDefault="00082D04"/>
    <w:p w14:paraId="1B5D7133" w14:textId="77777777" w:rsidR="00082D04" w:rsidRDefault="00082D04"/>
    <w:p w14:paraId="45C8F4EA" w14:textId="77777777" w:rsidR="00082D04" w:rsidRDefault="00082D04"/>
    <w:sectPr w:rsidR="00082D0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NlNjNkMjVjNjk0YTYxY2RhZmYyOGU3NjY4NmRiNGUifQ=="/>
  </w:docVars>
  <w:rsids>
    <w:rsidRoot w:val="00082D04"/>
    <w:rsid w:val="00082D04"/>
    <w:rsid w:val="000B23F6"/>
    <w:rsid w:val="004456ED"/>
    <w:rsid w:val="5E590DDE"/>
    <w:rsid w:val="6419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624D9D"/>
  <w15:docId w15:val="{890B7F90-5EC9-45F5-9A9C-22410C9A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9</Words>
  <Characters>12483</Characters>
  <Application>Microsoft Office Word</Application>
  <DocSecurity>0</DocSecurity>
  <Lines>104</Lines>
  <Paragraphs>29</Paragraphs>
  <ScaleCrop>false</ScaleCrop>
  <Company/>
  <LinksUpToDate>false</LinksUpToDate>
  <CharactersWithSpaces>1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Francesca Brentegani</cp:lastModifiedBy>
  <cp:revision>3</cp:revision>
  <dcterms:created xsi:type="dcterms:W3CDTF">2024-05-09T03:13:00Z</dcterms:created>
  <dcterms:modified xsi:type="dcterms:W3CDTF">2024-07-19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53BF59E92F54C4C98443E1C25BC1693_12</vt:lpwstr>
  </property>
</Properties>
</file>